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0892F" w14:textId="77777777" w:rsidR="00567C80" w:rsidRPr="00347F92" w:rsidRDefault="00567C80" w:rsidP="00567C80">
      <w:pPr>
        <w:pStyle w:val="Bibliography1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2 </w:t>
      </w:r>
      <w:proofErr w:type="gramStart"/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Pr="00613CCE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613CCE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oil Transmitted Helminthic Infection, Anemia and Nutritional Status at s</w:t>
      </w:r>
      <w:r w:rsidRPr="00613CCE">
        <w:rPr>
          <w:rFonts w:ascii="Arial" w:hAnsi="Arial" w:cs="Arial"/>
          <w:sz w:val="24"/>
          <w:szCs w:val="24"/>
          <w:lang w:val="en-US"/>
        </w:rPr>
        <w:t>cho</w:t>
      </w:r>
      <w:r>
        <w:rPr>
          <w:rFonts w:ascii="Arial" w:hAnsi="Arial" w:cs="Arial"/>
          <w:sz w:val="24"/>
          <w:szCs w:val="24"/>
          <w:lang w:val="en-US"/>
        </w:rPr>
        <w:t xml:space="preserve">ol-aged participants by province. </w:t>
      </w:r>
      <w:r w:rsidRPr="00347F92">
        <w:rPr>
          <w:rFonts w:ascii="Arial" w:hAnsi="Arial"/>
          <w:color w:val="auto"/>
          <w:sz w:val="24"/>
          <w:szCs w:val="24"/>
          <w:lang w:val="en-US"/>
        </w:rPr>
        <w:t>Colombia 2012-2013.</w:t>
      </w:r>
    </w:p>
    <w:tbl>
      <w:tblPr>
        <w:tblW w:w="12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1"/>
        <w:gridCol w:w="1164"/>
        <w:gridCol w:w="1231"/>
        <w:gridCol w:w="1127"/>
        <w:gridCol w:w="1167"/>
        <w:gridCol w:w="1156"/>
        <w:gridCol w:w="1144"/>
        <w:gridCol w:w="1156"/>
        <w:gridCol w:w="1166"/>
        <w:gridCol w:w="1660"/>
      </w:tblGrid>
      <w:tr w:rsidR="00567C80" w:rsidRPr="00E152DD" w14:paraId="7C2CD646" w14:textId="77777777" w:rsidTr="00EC3408">
        <w:trPr>
          <w:trHeight w:val="828"/>
        </w:trPr>
        <w:tc>
          <w:tcPr>
            <w:tcW w:w="16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B7EC1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922C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I. Territorios Insulares Oceánicos del Caribe</w:t>
            </w:r>
          </w:p>
        </w:tc>
        <w:tc>
          <w:tcPr>
            <w:tcW w:w="118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7695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II. Cinturón Árido </w:t>
            </w:r>
            <w:proofErr w:type="spellStart"/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Pericaribeño</w:t>
            </w:r>
            <w:proofErr w:type="spellEnd"/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E861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IV. Sierra Nevada de Santa Marta</w:t>
            </w:r>
          </w:p>
        </w:tc>
        <w:tc>
          <w:tcPr>
            <w:tcW w:w="116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9832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V. Chocó-Magdalena</w:t>
            </w:r>
          </w:p>
        </w:tc>
        <w:tc>
          <w:tcPr>
            <w:tcW w:w="115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9088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VI. La Orinoquía</w:t>
            </w:r>
          </w:p>
        </w:tc>
        <w:tc>
          <w:tcPr>
            <w:tcW w:w="114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6722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VII. La Guayana</w:t>
            </w:r>
          </w:p>
        </w:tc>
        <w:tc>
          <w:tcPr>
            <w:tcW w:w="115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3FE6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VIII. La Amazonía</w:t>
            </w:r>
          </w:p>
        </w:tc>
        <w:tc>
          <w:tcPr>
            <w:tcW w:w="11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050A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X. </w:t>
            </w:r>
            <w:proofErr w:type="spellStart"/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Nor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Andina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2A19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N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ional</w:t>
            </w:r>
            <w:proofErr w:type="spellEnd"/>
          </w:p>
        </w:tc>
      </w:tr>
      <w:tr w:rsidR="00567C80" w:rsidRPr="00E152DD" w14:paraId="7766C895" w14:textId="77777777" w:rsidTr="00EC3408">
        <w:trPr>
          <w:trHeight w:val="828"/>
        </w:trPr>
        <w:tc>
          <w:tcPr>
            <w:tcW w:w="16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5296C" w14:textId="77777777" w:rsidR="00567C80" w:rsidRPr="00E152DD" w:rsidRDefault="00567C80" w:rsidP="00EC34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B306F3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E75A4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3D47D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BBD4A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A9B6B8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D38DFA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AA78E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FAD69E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831AF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67C80" w:rsidRPr="00E152DD" w14:paraId="6714D526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9FD4E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PREVALENCE STH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778DF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4CD30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0A3E5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C72E3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0617C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87EA1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EC33F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54326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DB490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</w:t>
            </w: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</w:tr>
      <w:tr w:rsidR="00567C80" w:rsidRPr="00E152DD" w14:paraId="1D59863B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205AC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scaris</w:t>
            </w:r>
            <w:proofErr w:type="spellEnd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umbricoides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05C6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 xml:space="preserve">2 </w:t>
            </w:r>
            <w:r w:rsidRPr="00E152DD">
              <w:rPr>
                <w:rFonts w:ascii="Calibri" w:hAnsi="Calibri" w:cs="Times New Roman"/>
              </w:rPr>
              <w:br/>
              <w:t>(0.5-7.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652E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 xml:space="preserve">20.1 </w:t>
            </w:r>
            <w:r w:rsidRPr="00E152DD">
              <w:rPr>
                <w:rFonts w:ascii="Calibri" w:hAnsi="Calibri" w:cs="Times New Roman"/>
              </w:rPr>
              <w:br/>
              <w:t>(14.6-27.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766A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 xml:space="preserve">42.9 </w:t>
            </w:r>
            <w:r w:rsidRPr="00E152DD">
              <w:rPr>
                <w:rFonts w:ascii="Calibri" w:hAnsi="Calibri" w:cs="Times New Roman"/>
              </w:rPr>
              <w:br/>
              <w:t>(37.5-48.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8C18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 xml:space="preserve">16.7 </w:t>
            </w:r>
            <w:r w:rsidRPr="00E152DD">
              <w:rPr>
                <w:rFonts w:ascii="Calibri" w:hAnsi="Calibri" w:cs="Times New Roman"/>
              </w:rPr>
              <w:br/>
              <w:t>(7.8-32.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4EA6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 xml:space="preserve">0.2 </w:t>
            </w:r>
            <w:r w:rsidRPr="00E152DD">
              <w:rPr>
                <w:rFonts w:ascii="Calibri" w:hAnsi="Calibri" w:cs="Times New Roman"/>
              </w:rPr>
              <w:br/>
              <w:t>(0-2.9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1382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 xml:space="preserve">0.6 </w:t>
            </w:r>
            <w:r w:rsidRPr="00E152DD">
              <w:rPr>
                <w:rFonts w:ascii="Calibri" w:hAnsi="Calibri" w:cs="Times New Roman"/>
              </w:rPr>
              <w:br/>
              <w:t>(0.5-0.8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3F5A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 xml:space="preserve">58 </w:t>
            </w:r>
            <w:r w:rsidRPr="00E152DD">
              <w:rPr>
                <w:rFonts w:ascii="Calibri" w:hAnsi="Calibri" w:cs="Times New Roman"/>
              </w:rPr>
              <w:br/>
              <w:t>(51.3-64.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2E393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 xml:space="preserve">3.2 </w:t>
            </w:r>
            <w:r w:rsidRPr="00E152DD">
              <w:rPr>
                <w:rFonts w:ascii="Calibri" w:hAnsi="Calibri" w:cs="Times New Roman"/>
              </w:rPr>
              <w:br/>
              <w:t>(1.4-7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1605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 xml:space="preserve">11.3  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 xml:space="preserve">  (7.1 - 17.4)</w:t>
            </w:r>
          </w:p>
        </w:tc>
      </w:tr>
      <w:tr w:rsidR="00567C80" w:rsidRPr="00E152DD" w14:paraId="330F24EE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F47C0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richuris</w:t>
            </w:r>
            <w:proofErr w:type="spellEnd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03AB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9.8</w:t>
            </w:r>
            <w:r w:rsidRPr="00E152DD">
              <w:rPr>
                <w:rFonts w:ascii="Calibri" w:hAnsi="Calibri" w:cs="Times New Roman"/>
              </w:rPr>
              <w:br/>
              <w:t>(5.5-16.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9272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42.7</w:t>
            </w:r>
            <w:r w:rsidRPr="00E152DD">
              <w:rPr>
                <w:rFonts w:ascii="Calibri" w:hAnsi="Calibri" w:cs="Times New Roman"/>
              </w:rPr>
              <w:br/>
              <w:t>(31.5-54.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0684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61</w:t>
            </w:r>
            <w:r w:rsidRPr="00E152DD">
              <w:rPr>
                <w:rFonts w:ascii="Calibri" w:hAnsi="Calibri" w:cs="Times New Roman"/>
              </w:rPr>
              <w:br/>
              <w:t>(55.9-65.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E1722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0</w:t>
            </w:r>
            <w:r w:rsidRPr="00E152DD">
              <w:rPr>
                <w:rFonts w:ascii="Calibri" w:hAnsi="Calibri" w:cs="Times New Roman"/>
              </w:rPr>
              <w:br/>
              <w:t>(15.2-50.5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A3FE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4.5</w:t>
            </w:r>
            <w:r w:rsidRPr="00E152DD">
              <w:rPr>
                <w:rFonts w:ascii="Calibri" w:hAnsi="Calibri" w:cs="Times New Roman"/>
              </w:rPr>
              <w:br/>
              <w:t>(10.2-20.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3595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4.8</w:t>
            </w:r>
            <w:r w:rsidRPr="00E152DD">
              <w:rPr>
                <w:rFonts w:ascii="Calibri" w:hAnsi="Calibri" w:cs="Times New Roman"/>
              </w:rPr>
              <w:br/>
              <w:t>(4.1-5.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81EB3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50</w:t>
            </w:r>
            <w:r w:rsidRPr="00E152DD">
              <w:rPr>
                <w:rFonts w:ascii="Calibri" w:hAnsi="Calibri" w:cs="Times New Roman"/>
              </w:rPr>
              <w:br/>
              <w:t>(45.9-54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E91AB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4.3</w:t>
            </w:r>
            <w:r w:rsidRPr="00E152DD">
              <w:rPr>
                <w:rFonts w:ascii="Calibri" w:hAnsi="Calibri" w:cs="Times New Roman"/>
              </w:rPr>
              <w:br/>
              <w:t>(1.5-11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72264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18.4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11.8 - 27.7)</w:t>
            </w:r>
          </w:p>
        </w:tc>
      </w:tr>
      <w:tr w:rsidR="00567C80" w:rsidRPr="00E152DD" w14:paraId="3F64E521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86B1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Hookworms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41209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4C60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3.2</w:t>
            </w:r>
            <w:r w:rsidRPr="00E152DD">
              <w:rPr>
                <w:rFonts w:ascii="Calibri" w:hAnsi="Calibri" w:cs="Times New Roman"/>
              </w:rPr>
              <w:br/>
              <w:t>(4.9-30.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DBD7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.4</w:t>
            </w:r>
            <w:r w:rsidRPr="00E152DD">
              <w:rPr>
                <w:rFonts w:ascii="Calibri" w:hAnsi="Calibri" w:cs="Times New Roman"/>
              </w:rPr>
              <w:br/>
              <w:t>(2.2-5.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9ECE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8.9</w:t>
            </w:r>
            <w:r w:rsidRPr="00E152DD">
              <w:rPr>
                <w:rFonts w:ascii="Calibri" w:hAnsi="Calibri" w:cs="Times New Roman"/>
              </w:rPr>
              <w:br/>
              <w:t>(3.5-20.7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2F52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9.8</w:t>
            </w:r>
            <w:r w:rsidRPr="00E152DD">
              <w:rPr>
                <w:rFonts w:ascii="Calibri" w:hAnsi="Calibri" w:cs="Times New Roman"/>
              </w:rPr>
              <w:br/>
              <w:t>(3-27.5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37D5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0.8</w:t>
            </w:r>
            <w:r w:rsidRPr="00E152DD">
              <w:rPr>
                <w:rFonts w:ascii="Calibri" w:hAnsi="Calibri" w:cs="Times New Roman"/>
              </w:rPr>
              <w:br/>
              <w:t>(10.1-11.5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D020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5.7</w:t>
            </w:r>
            <w:r w:rsidRPr="00E152DD">
              <w:rPr>
                <w:rFonts w:ascii="Calibri" w:hAnsi="Calibri" w:cs="Times New Roman"/>
              </w:rPr>
              <w:br/>
              <w:t>(32.4-3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269B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</w:t>
            </w:r>
            <w:r w:rsidRPr="00E152DD">
              <w:rPr>
                <w:rFonts w:ascii="Calibri" w:hAnsi="Calibri" w:cs="Times New Roman"/>
              </w:rPr>
              <w:br/>
              <w:t>(0.2-4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EF97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6.4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3.7 - 10.8)</w:t>
            </w:r>
          </w:p>
        </w:tc>
      </w:tr>
      <w:tr w:rsidR="00567C80" w:rsidRPr="00E152DD" w14:paraId="62046D72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704D9" w14:textId="77777777" w:rsidR="00567C80" w:rsidRPr="00662E5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62E5D"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  <w:proofErr w:type="spellEnd"/>
            <w:r w:rsidRPr="00662E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TH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1B4DA" w14:textId="77777777" w:rsidR="00567C80" w:rsidRPr="00662E5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662E5D">
              <w:rPr>
                <w:rFonts w:ascii="Calibri" w:hAnsi="Calibri" w:cs="Times New Roman"/>
              </w:rPr>
              <w:t>10.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3D5A0" w14:textId="77777777" w:rsidR="00567C80" w:rsidRPr="00662E5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662E5D">
              <w:rPr>
                <w:rFonts w:ascii="Calibri" w:hAnsi="Calibri" w:cs="Times New Roman"/>
              </w:rPr>
              <w:t>56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75171" w14:textId="77777777" w:rsidR="00567C80" w:rsidRPr="00662E5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662E5D">
              <w:rPr>
                <w:rFonts w:ascii="Calibri" w:hAnsi="Calibri" w:cs="Times New Roman"/>
              </w:rPr>
              <w:t>7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C0842" w14:textId="77777777" w:rsidR="00567C80" w:rsidRPr="00662E5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662E5D">
              <w:rPr>
                <w:rFonts w:ascii="Calibri" w:hAnsi="Calibri" w:cs="Times New Roman"/>
              </w:rPr>
              <w:t>44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5AC42" w14:textId="77777777" w:rsidR="00567C80" w:rsidRPr="00662E5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662E5D">
              <w:rPr>
                <w:rFonts w:ascii="Calibri" w:hAnsi="Calibri" w:cs="Times New Roman"/>
              </w:rPr>
              <w:t>21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E4979" w14:textId="77777777" w:rsidR="00567C80" w:rsidRPr="00662E5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662E5D">
              <w:rPr>
                <w:rFonts w:ascii="Calibri" w:hAnsi="Calibri" w:cs="Times New Roman"/>
              </w:rPr>
              <w:t>14.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59D91" w14:textId="77777777" w:rsidR="00567C80" w:rsidRPr="00662E5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662E5D">
              <w:rPr>
                <w:rFonts w:ascii="Calibri" w:hAnsi="Calibri" w:cs="Times New Roman"/>
              </w:rPr>
              <w:t>81.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AB21F" w14:textId="77777777" w:rsidR="00567C80" w:rsidRPr="00662E5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662E5D">
              <w:rPr>
                <w:rFonts w:ascii="Calibri" w:hAnsi="Calibri" w:cs="Times New Roman"/>
              </w:rPr>
              <w:t>7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01F10" w14:textId="77777777" w:rsidR="00567C80" w:rsidRPr="00662E5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62E5D">
              <w:rPr>
                <w:rFonts w:ascii="Calibri" w:hAnsi="Calibri" w:cs="Times New Roman"/>
                <w:b/>
                <w:bCs/>
              </w:rPr>
              <w:t>29.6</w:t>
            </w:r>
          </w:p>
        </w:tc>
      </w:tr>
      <w:tr w:rsidR="00567C80" w:rsidRPr="00E152DD" w14:paraId="249E977B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96F0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INTENSITY STH</w:t>
            </w:r>
          </w:p>
        </w:tc>
        <w:tc>
          <w:tcPr>
            <w:tcW w:w="10929" w:type="dxa"/>
            <w:gridSpan w:val="9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65DE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</w:tr>
      <w:tr w:rsidR="00567C80" w:rsidRPr="00E152DD" w14:paraId="3B8478BC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614AF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scaris</w:t>
            </w:r>
            <w:proofErr w:type="spellEnd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umbricoides</w:t>
            </w:r>
            <w:proofErr w:type="spellEnd"/>
          </w:p>
        </w:tc>
        <w:tc>
          <w:tcPr>
            <w:tcW w:w="10929" w:type="dxa"/>
            <w:gridSpan w:val="9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F476F6" w14:textId="77777777" w:rsidR="00567C80" w:rsidRPr="00E152DD" w:rsidRDefault="00567C80" w:rsidP="00EC3408">
            <w:pPr>
              <w:rPr>
                <w:rFonts w:ascii="Calibri" w:hAnsi="Calibri" w:cs="Calibri"/>
              </w:rPr>
            </w:pPr>
          </w:p>
        </w:tc>
      </w:tr>
      <w:tr w:rsidR="00567C80" w:rsidRPr="00E152DD" w14:paraId="3C26D443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9511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Ligh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BA60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D809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54</w:t>
            </w:r>
            <w:r w:rsidRPr="00E152DD">
              <w:rPr>
                <w:rFonts w:ascii="Calibri" w:hAnsi="Calibri" w:cs="Times New Roman"/>
              </w:rPr>
              <w:br/>
              <w:t>(47.6-60.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AC1B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6.4</w:t>
            </w:r>
            <w:r w:rsidRPr="00E152DD">
              <w:rPr>
                <w:rFonts w:ascii="Calibri" w:hAnsi="Calibri" w:cs="Times New Roman"/>
              </w:rPr>
              <w:br/>
              <w:t xml:space="preserve">(9.2-27.7)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7B2A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7.8</w:t>
            </w:r>
            <w:r w:rsidRPr="00E152DD">
              <w:rPr>
                <w:rFonts w:ascii="Calibri" w:hAnsi="Calibri" w:cs="Times New Roman"/>
              </w:rPr>
              <w:br/>
              <w:t>(22.5-5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6FE1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D6B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60B5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26</w:t>
            </w:r>
            <w:r w:rsidRPr="00E152DD">
              <w:rPr>
                <w:rFonts w:ascii="Calibri" w:hAnsi="Calibri" w:cs="Times New Roman"/>
              </w:rPr>
              <w:br/>
              <w:t>(21.9-30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EC34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59.5</w:t>
            </w:r>
            <w:r w:rsidRPr="00E152DD">
              <w:rPr>
                <w:rFonts w:ascii="Calibri" w:hAnsi="Calibri" w:cs="Times New Roman"/>
              </w:rPr>
              <w:br/>
              <w:t>(40-76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75CF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39.9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30.7 - 49.9)</w:t>
            </w:r>
          </w:p>
        </w:tc>
      </w:tr>
      <w:tr w:rsidR="00567C80" w:rsidRPr="00E152DD" w14:paraId="3BD493BB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E87B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sz w:val="18"/>
                <w:szCs w:val="18"/>
              </w:rPr>
              <w:lastRenderedPageBreak/>
              <w:t>Moderat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7DD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1768E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8.4</w:t>
            </w:r>
            <w:r w:rsidRPr="00E152DD">
              <w:rPr>
                <w:rFonts w:ascii="Calibri" w:hAnsi="Calibri" w:cs="Times New Roman"/>
              </w:rPr>
              <w:br/>
              <w:t>(30.9-46.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DF54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53.7</w:t>
            </w:r>
            <w:r w:rsidRPr="00E152DD">
              <w:rPr>
                <w:rFonts w:ascii="Calibri" w:hAnsi="Calibri" w:cs="Times New Roman"/>
              </w:rPr>
              <w:br/>
              <w:t xml:space="preserve"> (48.4-58.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8BBB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43</w:t>
            </w:r>
            <w:r w:rsidRPr="00E152DD">
              <w:rPr>
                <w:rFonts w:ascii="Calibri" w:hAnsi="Calibri" w:cs="Times New Roman"/>
              </w:rPr>
              <w:br/>
              <w:t>(32.1-54.5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BB38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155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51EE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9</w:t>
            </w:r>
            <w:r w:rsidRPr="00E152DD">
              <w:rPr>
                <w:rFonts w:ascii="Calibri" w:hAnsi="Calibri" w:cs="Times New Roman"/>
              </w:rPr>
              <w:br/>
              <w:t>(37.8-40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E308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8</w:t>
            </w:r>
            <w:r w:rsidRPr="00E152DD">
              <w:rPr>
                <w:rFonts w:ascii="Calibri" w:hAnsi="Calibri" w:cs="Times New Roman"/>
              </w:rPr>
              <w:br/>
              <w:t xml:space="preserve"> (22.9-55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9350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41.3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35.0 - 47.8)</w:t>
            </w:r>
          </w:p>
        </w:tc>
      </w:tr>
      <w:tr w:rsidR="00567C80" w:rsidRPr="00E152DD" w14:paraId="16563B71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3144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Heav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F0B8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995B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7.5</w:t>
            </w:r>
            <w:r w:rsidRPr="00E152DD">
              <w:rPr>
                <w:rFonts w:ascii="Calibri" w:hAnsi="Calibri" w:cs="Times New Roman"/>
              </w:rPr>
              <w:br/>
              <w:t xml:space="preserve">(4.9-11.3)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1634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29.8</w:t>
            </w:r>
            <w:r w:rsidRPr="00E152DD">
              <w:rPr>
                <w:rFonts w:ascii="Calibri" w:hAnsi="Calibri" w:cs="Times New Roman"/>
              </w:rPr>
              <w:br/>
              <w:t xml:space="preserve">(25.1-35.1)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A4D8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9.2</w:t>
            </w:r>
            <w:r w:rsidRPr="00E152DD">
              <w:rPr>
                <w:rFonts w:ascii="Calibri" w:hAnsi="Calibri" w:cs="Times New Roman"/>
              </w:rPr>
              <w:br/>
              <w:t>(11.6-30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CC009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CF2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A88E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5</w:t>
            </w:r>
            <w:r w:rsidRPr="00E152DD">
              <w:rPr>
                <w:rFonts w:ascii="Calibri" w:hAnsi="Calibri" w:cs="Times New Roman"/>
              </w:rPr>
              <w:br/>
              <w:t xml:space="preserve">(31.4-38.8)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38E5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2.5</w:t>
            </w:r>
            <w:r w:rsidRPr="00E152DD">
              <w:rPr>
                <w:rFonts w:ascii="Calibri" w:hAnsi="Calibri" w:cs="Times New Roman"/>
              </w:rPr>
              <w:br/>
              <w:t>(0.6-9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879D1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18.8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14.1 - 24.6)</w:t>
            </w:r>
          </w:p>
        </w:tc>
      </w:tr>
      <w:tr w:rsidR="00567C80" w:rsidRPr="00E152DD" w14:paraId="6B3599D5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322EA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richiuris</w:t>
            </w:r>
            <w:proofErr w:type="spellEnd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52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1BB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F181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BA48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1C8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0F54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9243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FCB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D34B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C3C7" w14:textId="77777777" w:rsidR="00567C80" w:rsidRPr="00E152DD" w:rsidRDefault="00567C80" w:rsidP="00EC3408">
            <w:pPr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</w:tr>
      <w:tr w:rsidR="00567C80" w:rsidRPr="00E152DD" w14:paraId="7533A375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79FE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Ligh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3B143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60</w:t>
            </w:r>
            <w:r w:rsidRPr="00E152DD">
              <w:rPr>
                <w:rFonts w:ascii="Calibri" w:hAnsi="Calibri" w:cs="Times New Roman"/>
              </w:rPr>
              <w:br/>
              <w:t xml:space="preserve">(26-86.5)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3FC5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64.2</w:t>
            </w:r>
            <w:r w:rsidRPr="00E152DD">
              <w:rPr>
                <w:rFonts w:ascii="Calibri" w:hAnsi="Calibri" w:cs="Times New Roman"/>
              </w:rPr>
              <w:br/>
              <w:t xml:space="preserve">(58.8-69.2)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5158E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61.4</w:t>
            </w:r>
            <w:r w:rsidRPr="00E152DD">
              <w:rPr>
                <w:rFonts w:ascii="Calibri" w:hAnsi="Calibri" w:cs="Times New Roman"/>
              </w:rPr>
              <w:br/>
              <w:t>(56.7-65.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89F6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52.8</w:t>
            </w:r>
            <w:r w:rsidRPr="00E152DD">
              <w:rPr>
                <w:rFonts w:ascii="Calibri" w:hAnsi="Calibri" w:cs="Times New Roman"/>
              </w:rPr>
              <w:br/>
              <w:t xml:space="preserve"> (40.3-64.9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7CDBB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80.3</w:t>
            </w:r>
            <w:r w:rsidRPr="00E152DD">
              <w:rPr>
                <w:rFonts w:ascii="Calibri" w:hAnsi="Calibri" w:cs="Times New Roman"/>
              </w:rPr>
              <w:br/>
              <w:t>(49.3-94.5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C4DAE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69.6</w:t>
            </w:r>
            <w:r w:rsidRPr="00E152DD">
              <w:rPr>
                <w:rFonts w:ascii="Calibri" w:hAnsi="Calibri" w:cs="Times New Roman"/>
              </w:rPr>
              <w:br/>
              <w:t>(62.9-75.5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D08B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56.7</w:t>
            </w:r>
            <w:r w:rsidRPr="00E152DD">
              <w:rPr>
                <w:rFonts w:ascii="Calibri" w:hAnsi="Calibri" w:cs="Times New Roman"/>
              </w:rPr>
              <w:br/>
              <w:t xml:space="preserve">(53.8-59.5)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536A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76.9</w:t>
            </w:r>
            <w:r w:rsidRPr="00E152DD">
              <w:rPr>
                <w:rFonts w:ascii="Calibri" w:hAnsi="Calibri" w:cs="Times New Roman"/>
              </w:rPr>
              <w:br/>
              <w:t>(65-85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F094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59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50.5 - 66.9)</w:t>
            </w:r>
          </w:p>
        </w:tc>
      </w:tr>
      <w:tr w:rsidR="00567C80" w:rsidRPr="00E152DD" w14:paraId="522BAFE1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C852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sz w:val="18"/>
                <w:szCs w:val="18"/>
              </w:rPr>
              <w:t>Moderat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BE5B4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40</w:t>
            </w:r>
            <w:r w:rsidRPr="00E152DD">
              <w:rPr>
                <w:rFonts w:ascii="Calibri" w:hAnsi="Calibri" w:cs="Times New Roman"/>
              </w:rPr>
              <w:br/>
              <w:t xml:space="preserve">(13.5-74)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80428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4</w:t>
            </w:r>
            <w:r w:rsidRPr="00E152DD">
              <w:rPr>
                <w:rFonts w:ascii="Calibri" w:hAnsi="Calibri" w:cs="Times New Roman"/>
              </w:rPr>
              <w:br/>
              <w:t xml:space="preserve">(28.9-39.5)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43D3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7</w:t>
            </w:r>
            <w:r w:rsidRPr="00E152DD">
              <w:rPr>
                <w:rFonts w:ascii="Calibri" w:hAnsi="Calibri" w:cs="Times New Roman"/>
              </w:rPr>
              <w:br/>
              <w:t xml:space="preserve">(32.8-41.4)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E044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41.1</w:t>
            </w:r>
            <w:r w:rsidRPr="00E152DD">
              <w:rPr>
                <w:rFonts w:ascii="Calibri" w:hAnsi="Calibri" w:cs="Times New Roman"/>
              </w:rPr>
              <w:br/>
              <w:t>(31.4-51.5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8188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9.7</w:t>
            </w:r>
            <w:r w:rsidRPr="00E152DD">
              <w:rPr>
                <w:rFonts w:ascii="Calibri" w:hAnsi="Calibri" w:cs="Times New Roman"/>
              </w:rPr>
              <w:br/>
              <w:t>(5.5- 50.7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2A87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0.4</w:t>
            </w:r>
            <w:r w:rsidRPr="00E152DD">
              <w:rPr>
                <w:rFonts w:ascii="Calibri" w:hAnsi="Calibri" w:cs="Times New Roman"/>
              </w:rPr>
              <w:br/>
              <w:t>(24.5-37.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6F0DE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40.4</w:t>
            </w:r>
            <w:r w:rsidRPr="00E152DD">
              <w:rPr>
                <w:rFonts w:ascii="Calibri" w:hAnsi="Calibri" w:cs="Times New Roman"/>
              </w:rPr>
              <w:br/>
              <w:t>(38-42.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36198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22.9</w:t>
            </w:r>
            <w:r w:rsidRPr="00E152DD">
              <w:rPr>
                <w:rFonts w:ascii="Calibri" w:hAnsi="Calibri" w:cs="Times New Roman"/>
              </w:rPr>
              <w:br/>
              <w:t>(14.2-34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3E241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36.9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30.5 - 43.8)</w:t>
            </w:r>
          </w:p>
        </w:tc>
      </w:tr>
      <w:tr w:rsidR="00567C80" w:rsidRPr="00E152DD" w14:paraId="0A522FB3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2387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Heav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AD54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3BE9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.9</w:t>
            </w:r>
            <w:r w:rsidRPr="00E152DD">
              <w:rPr>
                <w:rFonts w:ascii="Calibri" w:hAnsi="Calibri" w:cs="Times New Roman"/>
              </w:rPr>
              <w:br/>
              <w:t>(0.7-4.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42FA8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.6</w:t>
            </w:r>
            <w:r w:rsidRPr="00E152DD">
              <w:rPr>
                <w:rFonts w:ascii="Calibri" w:hAnsi="Calibri" w:cs="Times New Roman"/>
              </w:rPr>
              <w:br/>
              <w:t xml:space="preserve"> (0.7-3.7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4F05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6.2</w:t>
            </w:r>
            <w:r w:rsidRPr="00E152DD">
              <w:rPr>
                <w:rFonts w:ascii="Calibri" w:hAnsi="Calibri" w:cs="Times New Roman"/>
              </w:rPr>
              <w:br/>
              <w:t xml:space="preserve"> (3.7-10.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E4D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94A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CE2E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2.9</w:t>
            </w:r>
            <w:r w:rsidRPr="00E152DD">
              <w:rPr>
                <w:rFonts w:ascii="Calibri" w:hAnsi="Calibri" w:cs="Times New Roman"/>
              </w:rPr>
              <w:br/>
              <w:t>(2.4-3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89B6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.2</w:t>
            </w:r>
            <w:r w:rsidRPr="00E152DD">
              <w:rPr>
                <w:rFonts w:ascii="Calibri" w:hAnsi="Calibri" w:cs="Times New Roman"/>
              </w:rPr>
              <w:br/>
              <w:t>(0-1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E3A5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4.1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2.5 - 6.60)</w:t>
            </w:r>
          </w:p>
        </w:tc>
      </w:tr>
      <w:tr w:rsidR="00567C80" w:rsidRPr="00E152DD" w14:paraId="76B3093A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89B2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Hookworms</w:t>
            </w:r>
            <w:proofErr w:type="spellEnd"/>
          </w:p>
        </w:tc>
        <w:tc>
          <w:tcPr>
            <w:tcW w:w="1092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36D3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</w:tr>
      <w:tr w:rsidR="00567C80" w:rsidRPr="00E152DD" w14:paraId="7B6B0F20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E856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Ligh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053B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8880B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 xml:space="preserve">81.4 </w:t>
            </w:r>
            <w:r w:rsidRPr="00E152DD">
              <w:rPr>
                <w:rFonts w:ascii="Calibri" w:hAnsi="Calibri" w:cs="Times New Roman"/>
              </w:rPr>
              <w:br/>
              <w:t>(68.7-89.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7DF2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71.4</w:t>
            </w:r>
            <w:r w:rsidRPr="00E152DD">
              <w:rPr>
                <w:rFonts w:ascii="Calibri" w:hAnsi="Calibri" w:cs="Times New Roman"/>
              </w:rPr>
              <w:br/>
              <w:t>(50.7-85.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85D6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83.7</w:t>
            </w:r>
            <w:r w:rsidRPr="00E152DD">
              <w:rPr>
                <w:rFonts w:ascii="Calibri" w:hAnsi="Calibri" w:cs="Times New Roman"/>
              </w:rPr>
              <w:br/>
              <w:t>(73.1-90.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9694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9B43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E2E9B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85.7</w:t>
            </w:r>
            <w:r w:rsidRPr="00E152DD">
              <w:rPr>
                <w:rFonts w:ascii="Calibri" w:hAnsi="Calibri" w:cs="Times New Roman"/>
              </w:rPr>
              <w:br/>
              <w:t xml:space="preserve">(84.1-87.1)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EE54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99.6</w:t>
            </w:r>
            <w:r w:rsidRPr="00E152DD">
              <w:rPr>
                <w:rFonts w:ascii="Calibri" w:hAnsi="Calibri" w:cs="Times New Roman"/>
              </w:rPr>
              <w:br/>
              <w:t>(94.8-10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E76A9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86.4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79</w:t>
            </w:r>
            <w:r>
              <w:rPr>
                <w:rFonts w:ascii="Calibri" w:hAnsi="Calibri" w:cs="Times New Roman"/>
                <w:b/>
                <w:bCs/>
              </w:rPr>
              <w:t>.</w:t>
            </w:r>
            <w:r w:rsidRPr="00E152DD">
              <w:rPr>
                <w:rFonts w:ascii="Calibri" w:hAnsi="Calibri" w:cs="Times New Roman"/>
                <w:b/>
                <w:bCs/>
              </w:rPr>
              <w:t>8 - 91</w:t>
            </w:r>
            <w:r>
              <w:rPr>
                <w:rFonts w:ascii="Calibri" w:hAnsi="Calibri" w:cs="Times New Roman"/>
                <w:b/>
                <w:bCs/>
              </w:rPr>
              <w:t>.</w:t>
            </w:r>
            <w:r w:rsidRPr="00E152DD">
              <w:rPr>
                <w:rFonts w:ascii="Calibri" w:hAnsi="Calibri" w:cs="Times New Roman"/>
                <w:b/>
                <w:bCs/>
              </w:rPr>
              <w:t>1)</w:t>
            </w:r>
          </w:p>
        </w:tc>
      </w:tr>
      <w:tr w:rsidR="00567C80" w:rsidRPr="00E152DD" w14:paraId="73864478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47BE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sz w:val="18"/>
                <w:szCs w:val="18"/>
              </w:rPr>
              <w:t>Moderat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2D73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55E0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9.7</w:t>
            </w:r>
            <w:r w:rsidRPr="00E152DD">
              <w:rPr>
                <w:rFonts w:ascii="Calibri" w:hAnsi="Calibri" w:cs="Times New Roman"/>
              </w:rPr>
              <w:br/>
              <w:t xml:space="preserve">(4.4-20.1)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631A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28.6</w:t>
            </w:r>
            <w:r w:rsidRPr="00E152DD">
              <w:rPr>
                <w:rFonts w:ascii="Calibri" w:hAnsi="Calibri" w:cs="Times New Roman"/>
              </w:rPr>
              <w:br/>
              <w:t>(14.2-49.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BA31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9.4</w:t>
            </w:r>
            <w:r w:rsidRPr="00E152DD">
              <w:rPr>
                <w:rFonts w:ascii="Calibri" w:hAnsi="Calibri" w:cs="Times New Roman"/>
              </w:rPr>
              <w:br/>
              <w:t>(5.7-15.3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97D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B432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BA2F4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8.2</w:t>
            </w:r>
            <w:r w:rsidRPr="00E152DD">
              <w:rPr>
                <w:rFonts w:ascii="Calibri" w:hAnsi="Calibri" w:cs="Times New Roman"/>
              </w:rPr>
              <w:br/>
              <w:t>(6.8-9.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7538B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.4</w:t>
            </w:r>
            <w:r w:rsidRPr="00E152DD">
              <w:rPr>
                <w:rFonts w:ascii="Calibri" w:hAnsi="Calibri" w:cs="Times New Roman"/>
              </w:rPr>
              <w:br/>
              <w:t>( 0-5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CBA5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7.7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5.2 - 11.5)</w:t>
            </w:r>
          </w:p>
        </w:tc>
      </w:tr>
      <w:tr w:rsidR="00567C80" w:rsidRPr="00E152DD" w14:paraId="46E45E83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A2C3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Heav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CD5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816F2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8.9</w:t>
            </w:r>
            <w:r w:rsidRPr="00E152DD">
              <w:rPr>
                <w:rFonts w:ascii="Calibri" w:hAnsi="Calibri" w:cs="Times New Roman"/>
              </w:rPr>
              <w:br/>
              <w:t>(5.7-13.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FCB2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F126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6.9</w:t>
            </w:r>
            <w:r w:rsidRPr="00E152DD">
              <w:rPr>
                <w:rFonts w:ascii="Calibri" w:hAnsi="Calibri" w:cs="Times New Roman"/>
              </w:rPr>
              <w:br/>
              <w:t>(3.5-13.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60BB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B253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DE7C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6.1</w:t>
            </w:r>
            <w:r w:rsidRPr="00E152DD">
              <w:rPr>
                <w:rFonts w:ascii="Calibri" w:hAnsi="Calibri" w:cs="Times New Roman"/>
              </w:rPr>
              <w:br/>
              <w:t>(5.5-6.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9E0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8392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5.9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3.7 - 9.3)</w:t>
            </w:r>
          </w:p>
        </w:tc>
      </w:tr>
      <w:tr w:rsidR="00567C80" w:rsidRPr="00E152DD" w14:paraId="429F8E98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91FE" w14:textId="77777777" w:rsidR="00567C80" w:rsidRPr="00E152DD" w:rsidRDefault="00567C80" w:rsidP="00EC3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A547" w14:textId="77777777" w:rsidR="00567C80" w:rsidRPr="00E152DD" w:rsidRDefault="00567C80" w:rsidP="00EC3408">
            <w:pPr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4CC3" w14:textId="77777777" w:rsidR="00567C80" w:rsidRPr="00E152DD" w:rsidRDefault="00567C80" w:rsidP="00EC3408">
            <w:pPr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C8FA" w14:textId="77777777" w:rsidR="00567C80" w:rsidRPr="00E152DD" w:rsidRDefault="00567C80" w:rsidP="00EC3408">
            <w:pPr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0D7E" w14:textId="77777777" w:rsidR="00567C80" w:rsidRPr="00E152DD" w:rsidRDefault="00567C80" w:rsidP="00EC3408">
            <w:pPr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A5931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52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C6C0A" w14:textId="77777777" w:rsidR="00567C80" w:rsidRPr="00E152DD" w:rsidRDefault="00567C80" w:rsidP="00EC3408">
            <w:pPr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9A129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52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88074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52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C4D2" w14:textId="77777777" w:rsidR="00567C80" w:rsidRPr="00E152DD" w:rsidRDefault="00567C80" w:rsidP="00EC3408">
            <w:pPr>
              <w:rPr>
                <w:rFonts w:ascii="Calibri" w:hAnsi="Calibri" w:cs="Calibri"/>
                <w:sz w:val="18"/>
                <w:szCs w:val="18"/>
              </w:rPr>
            </w:pPr>
            <w:r w:rsidRPr="00E152DD">
              <w:rPr>
                <w:rFonts w:ascii="Calibri" w:hAnsi="Calibri" w:cs="Times New Roman"/>
                <w:sz w:val="18"/>
                <w:szCs w:val="18"/>
              </w:rPr>
              <w:t> </w:t>
            </w:r>
          </w:p>
        </w:tc>
      </w:tr>
      <w:tr w:rsidR="00567C80" w:rsidRPr="00E152DD" w14:paraId="16948992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430B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Anemi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EF76E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45.1</w:t>
            </w:r>
            <w:r w:rsidRPr="00E152DD">
              <w:rPr>
                <w:rFonts w:ascii="Calibri" w:hAnsi="Calibri" w:cs="Times New Roman"/>
              </w:rPr>
              <w:br/>
              <w:t>(35.3 - 55.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7094E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0.6</w:t>
            </w:r>
            <w:r w:rsidRPr="00E152DD">
              <w:rPr>
                <w:rFonts w:ascii="Calibri" w:hAnsi="Calibri" w:cs="Times New Roman"/>
              </w:rPr>
              <w:br/>
              <w:t>(24.4 - 37.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CE71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18.1</w:t>
            </w:r>
            <w:r w:rsidRPr="00E152DD">
              <w:rPr>
                <w:rFonts w:ascii="Calibri" w:hAnsi="Calibri" w:cs="Times New Roman"/>
              </w:rPr>
              <w:br/>
              <w:t>(15.3 - 21.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9B9C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24.6</w:t>
            </w:r>
            <w:r w:rsidRPr="00E152DD">
              <w:rPr>
                <w:rFonts w:ascii="Calibri" w:hAnsi="Calibri" w:cs="Times New Roman"/>
              </w:rPr>
              <w:br/>
              <w:t>(15.2 - 37.3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86354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0.5</w:t>
            </w:r>
            <w:r w:rsidRPr="00E152DD">
              <w:rPr>
                <w:rFonts w:ascii="Calibri" w:hAnsi="Calibri" w:cs="Times New Roman"/>
              </w:rPr>
              <w:br/>
              <w:t>(27 - 34.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7602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25.1</w:t>
            </w:r>
            <w:r w:rsidRPr="00E152DD">
              <w:rPr>
                <w:rFonts w:ascii="Calibri" w:hAnsi="Calibri" w:cs="Times New Roman"/>
              </w:rPr>
              <w:br/>
              <w:t>(24.4 - 25.9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0EC2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29.6</w:t>
            </w:r>
            <w:r w:rsidRPr="00E152DD">
              <w:rPr>
                <w:rFonts w:ascii="Calibri" w:hAnsi="Calibri" w:cs="Times New Roman"/>
              </w:rPr>
              <w:br/>
              <w:t>(28 - 31.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02CD1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3.5</w:t>
            </w:r>
            <w:r w:rsidRPr="00E152DD">
              <w:rPr>
                <w:rFonts w:ascii="Calibri" w:hAnsi="Calibri" w:cs="Times New Roman"/>
              </w:rPr>
              <w:br/>
              <w:t>(2.1 - 5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444E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14.2</w:t>
            </w:r>
            <w:r w:rsidRPr="00E152DD">
              <w:rPr>
                <w:rFonts w:ascii="Calibri" w:hAnsi="Calibri" w:cs="Times New Roman"/>
                <w:b/>
                <w:bCs/>
              </w:rPr>
              <w:br/>
              <w:t>(9.4 - 20.9)</w:t>
            </w:r>
          </w:p>
        </w:tc>
      </w:tr>
      <w:tr w:rsidR="00567C80" w:rsidRPr="00E152DD" w14:paraId="25448EF8" w14:textId="77777777" w:rsidTr="00EC3408">
        <w:trPr>
          <w:trHeight w:val="828"/>
        </w:trPr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613B" w14:textId="77777777" w:rsidR="00567C80" w:rsidRPr="00E152DD" w:rsidRDefault="00567C80" w:rsidP="00EC34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Nutritional</w:t>
            </w:r>
            <w:proofErr w:type="spellEnd"/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Pr="002B750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tus</w:t>
            </w:r>
            <w:proofErr w:type="gramEnd"/>
            <w:r w:rsidRPr="00E152DD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014E" w14:textId="77777777" w:rsidR="00567C80" w:rsidRPr="00E152DD" w:rsidRDefault="00567C80" w:rsidP="00EC3408">
            <w:pPr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E440" w14:textId="77777777" w:rsidR="00567C80" w:rsidRPr="00E152DD" w:rsidRDefault="00567C80" w:rsidP="00EC3408">
            <w:pPr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6011" w14:textId="77777777" w:rsidR="00567C80" w:rsidRPr="00E152DD" w:rsidRDefault="00567C80" w:rsidP="00EC3408">
            <w:pPr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2679" w14:textId="77777777" w:rsidR="00567C80" w:rsidRPr="00E152DD" w:rsidRDefault="00567C80" w:rsidP="00EC3408">
            <w:pPr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AF93" w14:textId="77777777" w:rsidR="00567C80" w:rsidRPr="00E152DD" w:rsidRDefault="00567C80" w:rsidP="00EC3408">
            <w:pPr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2560B" w14:textId="77777777" w:rsidR="00567C80" w:rsidRPr="00E152DD" w:rsidRDefault="00567C80" w:rsidP="00EC3408">
            <w:pPr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D451" w14:textId="77777777" w:rsidR="00567C80" w:rsidRPr="00E152DD" w:rsidRDefault="00567C80" w:rsidP="00EC3408">
            <w:pPr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E5B0" w14:textId="77777777" w:rsidR="00567C80" w:rsidRPr="00E152DD" w:rsidRDefault="00567C80" w:rsidP="00EC3408">
            <w:pPr>
              <w:rPr>
                <w:rFonts w:ascii="Calibri" w:hAnsi="Calibri" w:cs="Calibri"/>
                <w:sz w:val="18"/>
                <w:szCs w:val="18"/>
              </w:rPr>
            </w:pPr>
            <w:r w:rsidRPr="00E152DD">
              <w:rPr>
                <w:rFonts w:ascii="Calibri" w:hAnsi="Calibri" w:cs="Times New Roman"/>
                <w:sz w:val="18"/>
                <w:szCs w:val="18"/>
              </w:rPr>
              <w:t> </w:t>
            </w:r>
          </w:p>
        </w:tc>
      </w:tr>
      <w:tr w:rsidR="00567C80" w:rsidRPr="00E152DD" w14:paraId="7D2BA755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930A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C365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16.7</w:t>
            </w:r>
          </w:p>
          <w:p w14:paraId="694ACE9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6.3-32.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229C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1.4</w:t>
            </w:r>
          </w:p>
          <w:p w14:paraId="4C10BDD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0.6-2.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EFF3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0.0</w:t>
            </w:r>
          </w:p>
          <w:p w14:paraId="7112123E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2D3FA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5.4</w:t>
            </w:r>
          </w:p>
          <w:p w14:paraId="4D9AF69C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4.2-6.5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A1E0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9.0</w:t>
            </w:r>
          </w:p>
          <w:p w14:paraId="3995FB19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5.8-12.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B710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4.5</w:t>
            </w:r>
          </w:p>
          <w:p w14:paraId="1A51B782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1.8-9.0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AFC5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</w:t>
            </w:r>
            <w:r w:rsidRPr="00E152DD">
              <w:rPr>
                <w:rFonts w:ascii="Calibri" w:hAnsi="Calibri" w:cs="Times New Roman"/>
              </w:rPr>
              <w:t>.7</w:t>
            </w:r>
          </w:p>
          <w:p w14:paraId="44D9059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2.7-13.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3058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.1</w:t>
            </w:r>
          </w:p>
          <w:p w14:paraId="39238C8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6.2-8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6B8B" w14:textId="77777777" w:rsidR="00567C80" w:rsidRDefault="00567C80" w:rsidP="00EC3408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5.8</w:t>
            </w:r>
          </w:p>
          <w:p w14:paraId="00D16C12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(5.1-6.3)</w:t>
            </w:r>
          </w:p>
        </w:tc>
      </w:tr>
      <w:tr w:rsidR="00567C80" w:rsidRPr="00E152DD" w14:paraId="563B58B5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5BF3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sz w:val="18"/>
                <w:szCs w:val="18"/>
              </w:rPr>
              <w:t>Overweight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1FDD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8.3</w:t>
            </w:r>
          </w:p>
          <w:p w14:paraId="03CE5008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1.7-22.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0838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7.4</w:t>
            </w:r>
          </w:p>
          <w:p w14:paraId="0005008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5.8-9.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CBCC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4.0</w:t>
            </w:r>
          </w:p>
          <w:p w14:paraId="62C72BC6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0.8-11.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2A64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12.6</w:t>
            </w:r>
          </w:p>
          <w:p w14:paraId="78520189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10.8-14.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E259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18.9</w:t>
            </w:r>
          </w:p>
          <w:p w14:paraId="32255AA8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14.2-22.9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AF47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4.1</w:t>
            </w:r>
          </w:p>
          <w:p w14:paraId="3438253D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9.1-20.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64F5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14.4</w:t>
            </w:r>
          </w:p>
          <w:p w14:paraId="42A2F60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8.3-22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4687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16.2</w:t>
            </w:r>
          </w:p>
          <w:p w14:paraId="04D26B6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14.4-17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3242" w14:textId="77777777" w:rsidR="00567C80" w:rsidRDefault="00567C80" w:rsidP="00EC3408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E152DD">
              <w:rPr>
                <w:rFonts w:ascii="Calibri" w:hAnsi="Calibri" w:cs="Times New Roman"/>
                <w:b/>
                <w:bCs/>
              </w:rPr>
              <w:t>13.7</w:t>
            </w:r>
          </w:p>
          <w:p w14:paraId="4644BE0A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(12.7-14-4)</w:t>
            </w:r>
          </w:p>
        </w:tc>
      </w:tr>
      <w:tr w:rsidR="00567C80" w:rsidRPr="00E152DD" w14:paraId="1AD9F2E4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0A52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52DD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BB37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75.0</w:t>
            </w:r>
          </w:p>
          <w:p w14:paraId="1691F524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57.7-87.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167B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87.0</w:t>
            </w:r>
          </w:p>
          <w:p w14:paraId="6549538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86.2-90.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7DEC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92.0</w:t>
            </w:r>
          </w:p>
          <w:p w14:paraId="2546B2E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83.3-87.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3964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78.8</w:t>
            </w:r>
          </w:p>
          <w:p w14:paraId="74E57E80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77.1-81.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F827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1.1</w:t>
            </w:r>
          </w:p>
          <w:p w14:paraId="7566A92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65.8-76.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790A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8</w:t>
            </w:r>
            <w:r>
              <w:rPr>
                <w:rFonts w:ascii="Calibri" w:hAnsi="Calibri" w:cs="Times New Roman"/>
              </w:rPr>
              <w:t>1.2</w:t>
            </w:r>
          </w:p>
          <w:p w14:paraId="7BB17655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74.2-87.0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84E7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7</w:t>
            </w:r>
            <w:r>
              <w:rPr>
                <w:rFonts w:ascii="Calibri" w:hAnsi="Calibri" w:cs="Times New Roman"/>
              </w:rPr>
              <w:t>7.8</w:t>
            </w:r>
          </w:p>
          <w:p w14:paraId="6E986CA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68.6-85.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4198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5.8</w:t>
            </w:r>
          </w:p>
          <w:p w14:paraId="0E1A5909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74.2-77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6891" w14:textId="77777777" w:rsidR="00567C80" w:rsidRDefault="00567C80" w:rsidP="00EC3408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78.9</w:t>
            </w:r>
          </w:p>
          <w:p w14:paraId="73764249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(77.8-79.9)</w:t>
            </w:r>
          </w:p>
        </w:tc>
      </w:tr>
      <w:tr w:rsidR="00567C80" w:rsidRPr="00E152DD" w14:paraId="7D4E2CBE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DEC9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sz w:val="18"/>
                <w:szCs w:val="18"/>
              </w:rPr>
              <w:t>Thinness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8335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0.0</w:t>
            </w:r>
          </w:p>
          <w:p w14:paraId="25C87F51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1208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2.7</w:t>
            </w:r>
          </w:p>
          <w:p w14:paraId="17C57AF3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(1.7-3.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7F0B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2.7</w:t>
            </w:r>
          </w:p>
          <w:p w14:paraId="43B87667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(0.3-9.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2A1B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0C931BBD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(0.7-1.8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BD18B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C27798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7572E19A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(0.3-3.1)</w:t>
            </w:r>
          </w:p>
          <w:p w14:paraId="5345CA8E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7BEF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0.0</w:t>
            </w:r>
          </w:p>
          <w:p w14:paraId="24374B34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D963" w14:textId="77777777" w:rsidR="00567C80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373CA074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2-5.2)</w:t>
            </w:r>
          </w:p>
          <w:p w14:paraId="2BE454CA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8A45" w14:textId="77777777" w:rsidR="00567C80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875"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10E65E73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-1.1)</w:t>
            </w:r>
          </w:p>
          <w:p w14:paraId="70C20C1C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8010" w14:textId="77777777" w:rsidR="00567C80" w:rsidRPr="00E74226" w:rsidRDefault="00567C80" w:rsidP="00EC3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4226">
              <w:rPr>
                <w:rFonts w:ascii="Arial" w:hAnsi="Arial" w:cs="Arial"/>
                <w:b/>
                <w:sz w:val="18"/>
                <w:szCs w:val="18"/>
              </w:rPr>
              <w:t>1.2</w:t>
            </w:r>
          </w:p>
          <w:p w14:paraId="3AD8C340" w14:textId="77777777" w:rsidR="00567C80" w:rsidRPr="00E74226" w:rsidRDefault="00567C80" w:rsidP="00EC34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4226">
              <w:rPr>
                <w:rFonts w:ascii="Arial" w:hAnsi="Arial" w:cs="Arial"/>
                <w:b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E74226">
              <w:rPr>
                <w:rFonts w:ascii="Arial" w:hAnsi="Arial" w:cs="Arial"/>
                <w:b/>
                <w:sz w:val="18"/>
                <w:szCs w:val="18"/>
              </w:rPr>
              <w:t>-1.5)</w:t>
            </w:r>
          </w:p>
          <w:p w14:paraId="28C73522" w14:textId="77777777" w:rsidR="00567C80" w:rsidRPr="000E5875" w:rsidRDefault="00567C80" w:rsidP="00EC34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7C80" w:rsidRPr="00E152DD" w14:paraId="500753EC" w14:textId="77777777" w:rsidTr="00EC3408">
        <w:trPr>
          <w:trHeight w:val="828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7B98" w14:textId="77777777" w:rsidR="00567C80" w:rsidRPr="00E152DD" w:rsidRDefault="00567C80" w:rsidP="00EC34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52DD">
              <w:rPr>
                <w:rFonts w:ascii="Arial" w:hAnsi="Arial" w:cs="Arial"/>
                <w:sz w:val="18"/>
                <w:szCs w:val="18"/>
              </w:rPr>
              <w:t>Severe</w:t>
            </w:r>
            <w:proofErr w:type="spellEnd"/>
            <w:r w:rsidRPr="00E152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152DD">
              <w:rPr>
                <w:rFonts w:ascii="Arial" w:hAnsi="Arial" w:cs="Arial"/>
                <w:sz w:val="18"/>
                <w:szCs w:val="18"/>
              </w:rPr>
              <w:t>thinness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58C1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0.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921F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0.2</w:t>
            </w:r>
          </w:p>
          <w:p w14:paraId="405C76F8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0.06-0.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DB6A" w14:textId="77777777" w:rsidR="00567C80" w:rsidRDefault="00567C80" w:rsidP="00EC3408">
            <w:pPr>
              <w:jc w:val="center"/>
              <w:rPr>
                <w:rFonts w:ascii="Calibri" w:hAnsi="Calibri" w:cs="Times New Roman"/>
              </w:rPr>
            </w:pPr>
            <w:r w:rsidRPr="00E152DD">
              <w:rPr>
                <w:rFonts w:ascii="Calibri" w:hAnsi="Calibri" w:cs="Times New Roman"/>
              </w:rPr>
              <w:t>1.3</w:t>
            </w:r>
          </w:p>
          <w:p w14:paraId="3D8A4ABF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Times New Roman"/>
              </w:rPr>
              <w:t>(0.00-7.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6809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E1BA1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BACB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C647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6509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</w:rPr>
            </w:pPr>
            <w:r w:rsidRPr="00E152DD">
              <w:rPr>
                <w:rFonts w:ascii="Calibri" w:hAnsi="Calibri" w:cs="Times New Roman"/>
              </w:rPr>
              <w:t>0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02E7" w14:textId="77777777" w:rsidR="00567C80" w:rsidRDefault="00567C80" w:rsidP="00EC3408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0.6</w:t>
            </w:r>
          </w:p>
          <w:p w14:paraId="2F2C42B1" w14:textId="77777777" w:rsidR="00567C80" w:rsidRPr="00E152DD" w:rsidRDefault="00567C80" w:rsidP="00EC340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(0.4-0.8)</w:t>
            </w:r>
          </w:p>
        </w:tc>
      </w:tr>
    </w:tbl>
    <w:p w14:paraId="442B537C" w14:textId="77777777" w:rsidR="00567C80" w:rsidRDefault="00567C80" w:rsidP="00567C80"/>
    <w:p w14:paraId="5DDD3486" w14:textId="77777777" w:rsidR="009A105D" w:rsidRDefault="009A105D"/>
    <w:sectPr w:rsidR="009A105D" w:rsidSect="00567C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80"/>
    <w:rsid w:val="0023460F"/>
    <w:rsid w:val="003B4511"/>
    <w:rsid w:val="003C1224"/>
    <w:rsid w:val="00567C80"/>
    <w:rsid w:val="00610567"/>
    <w:rsid w:val="00672AF3"/>
    <w:rsid w:val="00731FC0"/>
    <w:rsid w:val="009A105D"/>
    <w:rsid w:val="00D41F32"/>
    <w:rsid w:val="00E0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66C73"/>
  <w15:chartTrackingRefBased/>
  <w15:docId w15:val="{B987ABDC-7AA8-4409-AC36-8DC70B16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C8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1">
    <w:name w:val="Bibliography1"/>
    <w:basedOn w:val="Normal"/>
    <w:next w:val="Normal"/>
    <w:uiPriority w:val="37"/>
    <w:unhideWhenUsed/>
    <w:rsid w:val="00567C80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Akridge</dc:creator>
  <cp:keywords/>
  <dc:description/>
  <cp:lastModifiedBy>Jacquelyn Akridge</cp:lastModifiedBy>
  <cp:revision>1</cp:revision>
  <dcterms:created xsi:type="dcterms:W3CDTF">2020-07-01T17:12:00Z</dcterms:created>
  <dcterms:modified xsi:type="dcterms:W3CDTF">2020-07-01T17:13:00Z</dcterms:modified>
</cp:coreProperties>
</file>